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250AB" w:rsidRPr="00F6798F" w:rsidRDefault="003250AB" w:rsidP="003250AB">
      <w:pPr>
        <w:pStyle w:val="Standard"/>
        <w:spacing w:line="480" w:lineRule="auto"/>
        <w:ind w:right="1021" w:firstLine="708"/>
        <w:jc w:val="both"/>
        <w:rPr>
          <w:lang w:val="en-US"/>
        </w:rPr>
      </w:pPr>
      <w:r w:rsidRPr="00F6798F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: </w:t>
      </w:r>
      <w:r>
        <w:rPr>
          <w:lang w:val="en-US"/>
        </w:rPr>
        <w:t xml:space="preserve">results of </w:t>
      </w:r>
      <w:r w:rsidR="000F4656">
        <w:rPr>
          <w:lang w:val="en-US"/>
        </w:rPr>
        <w:t xml:space="preserve">multivariate analysis. </w:t>
      </w:r>
      <w:r>
        <w:rPr>
          <w:lang w:val="en-US"/>
        </w:rPr>
        <w:t xml:space="preserve"> </w:t>
      </w:r>
    </w:p>
    <w:tbl>
      <w:tblPr>
        <w:tblW w:w="7229" w:type="dxa"/>
        <w:tblInd w:w="694" w:type="dxa"/>
        <w:tblLayout w:type="fixed"/>
        <w:tblLook w:val="04A0" w:firstRow="1" w:lastRow="0" w:firstColumn="1" w:lastColumn="0" w:noHBand="0" w:noVBand="1"/>
      </w:tblPr>
      <w:tblGrid>
        <w:gridCol w:w="3260"/>
        <w:gridCol w:w="2127"/>
        <w:gridCol w:w="1842"/>
      </w:tblGrid>
      <w:tr w:rsidR="00A66623" w:rsidRPr="00A66623" w:rsidTr="00A66623"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pct80" w:color="D0CECE" w:fill="auto"/>
          </w:tcPr>
          <w:p w:rsidR="00A66623" w:rsidRPr="00A66623" w:rsidRDefault="00A66623" w:rsidP="00151A6F">
            <w:pPr>
              <w:pStyle w:val="Standard"/>
              <w:widowControl w:val="0"/>
              <w:snapToGrid w:val="0"/>
              <w:spacing w:line="360" w:lineRule="auto"/>
              <w:rPr>
                <w:b/>
                <w:bCs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pct80" w:color="D0CECE" w:fill="auto"/>
          </w:tcPr>
          <w:p w:rsidR="00A66623" w:rsidRPr="00A66623" w:rsidRDefault="00A66623" w:rsidP="00151A6F">
            <w:pPr>
              <w:pStyle w:val="Standard"/>
              <w:widowControl w:val="0"/>
              <w:spacing w:line="360" w:lineRule="auto"/>
              <w:jc w:val="center"/>
              <w:rPr>
                <w:b/>
                <w:bCs/>
                <w:color w:val="000000"/>
                <w:shd w:val="clear" w:color="auto" w:fill="D9D9D9"/>
                <w:lang w:val="en-US"/>
              </w:rPr>
            </w:pPr>
          </w:p>
          <w:p w:rsidR="00A66623" w:rsidRPr="00A66623" w:rsidRDefault="00A66623" w:rsidP="00151A6F">
            <w:pPr>
              <w:pStyle w:val="Standard"/>
              <w:widowControl w:val="0"/>
              <w:spacing w:line="360" w:lineRule="auto"/>
              <w:jc w:val="center"/>
              <w:rPr>
                <w:b/>
                <w:bCs/>
                <w:color w:val="000000"/>
                <w:shd w:val="clear" w:color="auto" w:fill="D9D9D9"/>
                <w:lang w:val="en-US"/>
              </w:rPr>
            </w:pPr>
            <w:r w:rsidRPr="00A66623">
              <w:rPr>
                <w:b/>
                <w:bCs/>
                <w:color w:val="000000"/>
                <w:shd w:val="clear" w:color="auto" w:fill="D9D9D9"/>
                <w:lang w:val="en-US"/>
              </w:rPr>
              <w:t xml:space="preserve">Regression </w:t>
            </w:r>
          </w:p>
          <w:p w:rsidR="00A66623" w:rsidRPr="00A66623" w:rsidRDefault="00A66623" w:rsidP="00151A6F">
            <w:pPr>
              <w:pStyle w:val="Standard"/>
              <w:widowControl w:val="0"/>
              <w:spacing w:line="360" w:lineRule="auto"/>
              <w:jc w:val="center"/>
              <w:rPr>
                <w:b/>
                <w:bCs/>
                <w:color w:val="000000"/>
                <w:shd w:val="clear" w:color="auto" w:fill="D9D9D9"/>
                <w:lang w:val="en-US"/>
              </w:rPr>
            </w:pPr>
            <w:r w:rsidRPr="00A66623">
              <w:rPr>
                <w:b/>
                <w:bCs/>
                <w:color w:val="000000"/>
                <w:shd w:val="clear" w:color="auto" w:fill="D9D9D9"/>
                <w:lang w:val="en-US"/>
              </w:rPr>
              <w:t xml:space="preserve">coefficient </w:t>
            </w:r>
          </w:p>
          <w:p w:rsidR="00A66623" w:rsidRPr="00A66623" w:rsidRDefault="00A66623" w:rsidP="00151A6F">
            <w:pPr>
              <w:pStyle w:val="Standard"/>
              <w:widowControl w:val="0"/>
              <w:spacing w:line="360" w:lineRule="auto"/>
              <w:jc w:val="center"/>
              <w:rPr>
                <w:b/>
                <w:bCs/>
                <w:color w:val="000000"/>
                <w:shd w:val="clear" w:color="auto" w:fill="D9D9D9"/>
                <w:lang w:val="en-US"/>
              </w:rPr>
            </w:pPr>
            <w:r w:rsidRPr="00A66623">
              <w:rPr>
                <w:b/>
                <w:bCs/>
                <w:color w:val="000000"/>
                <w:shd w:val="clear" w:color="auto" w:fill="D9D9D9"/>
                <w:lang w:val="en-US"/>
              </w:rPr>
              <w:t xml:space="preserve">(± </w:t>
            </w:r>
            <w:r>
              <w:rPr>
                <w:b/>
                <w:bCs/>
                <w:color w:val="000000"/>
                <w:shd w:val="clear" w:color="auto" w:fill="D9D9D9"/>
                <w:lang w:val="en-US"/>
              </w:rPr>
              <w:t>SE</w:t>
            </w:r>
            <w:r w:rsidRPr="00A66623">
              <w:rPr>
                <w:b/>
                <w:bCs/>
                <w:color w:val="000000"/>
                <w:shd w:val="clear" w:color="auto" w:fill="D9D9D9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pct80" w:color="D0CECE" w:fill="auto"/>
            <w:tcMar>
              <w:left w:w="15" w:type="dxa"/>
              <w:right w:w="15" w:type="dxa"/>
            </w:tcMar>
          </w:tcPr>
          <w:p w:rsidR="00A66623" w:rsidRPr="00A66623" w:rsidRDefault="00A66623" w:rsidP="00151A6F">
            <w:pPr>
              <w:pStyle w:val="Standard"/>
              <w:widowControl w:val="0"/>
              <w:spacing w:line="360" w:lineRule="auto"/>
              <w:jc w:val="center"/>
              <w:rPr>
                <w:b/>
                <w:bCs/>
                <w:color w:val="000000"/>
                <w:shd w:val="clear" w:color="auto" w:fill="D9D9D9"/>
                <w:lang w:val="en-US"/>
              </w:rPr>
            </w:pPr>
          </w:p>
          <w:p w:rsidR="00A66623" w:rsidRPr="00A66623" w:rsidRDefault="00A66623" w:rsidP="00151A6F">
            <w:pPr>
              <w:pStyle w:val="Standard"/>
              <w:widowControl w:val="0"/>
              <w:spacing w:line="360" w:lineRule="auto"/>
              <w:jc w:val="center"/>
              <w:rPr>
                <w:b/>
                <w:bCs/>
                <w:color w:val="000000"/>
                <w:shd w:val="clear" w:color="auto" w:fill="D9D9D9"/>
                <w:lang w:val="en-US"/>
              </w:rPr>
            </w:pPr>
            <w:r w:rsidRPr="00A66623">
              <w:rPr>
                <w:b/>
                <w:bCs/>
                <w:color w:val="000000"/>
                <w:shd w:val="clear" w:color="auto" w:fill="D9D9D9"/>
                <w:lang w:val="en-US"/>
              </w:rPr>
              <w:t>Wald test</w:t>
            </w:r>
          </w:p>
          <w:p w:rsidR="00A66623" w:rsidRPr="00A66623" w:rsidRDefault="00A66623" w:rsidP="00151A6F">
            <w:pPr>
              <w:pStyle w:val="Standard"/>
              <w:widowControl w:val="0"/>
              <w:spacing w:line="360" w:lineRule="auto"/>
              <w:jc w:val="center"/>
              <w:rPr>
                <w:b/>
                <w:bCs/>
                <w:color w:val="000000"/>
                <w:shd w:val="clear" w:color="auto" w:fill="D9D9D9"/>
                <w:vertAlign w:val="superscript"/>
                <w:lang w:val="en-US"/>
              </w:rPr>
            </w:pPr>
            <w:r w:rsidRPr="00A66623">
              <w:rPr>
                <w:b/>
                <w:bCs/>
                <w:color w:val="000000"/>
                <w:shd w:val="clear" w:color="auto" w:fill="D9D9D9"/>
                <w:lang w:val="en-US"/>
              </w:rPr>
              <w:t>p</w:t>
            </w:r>
            <w:r>
              <w:rPr>
                <w:b/>
                <w:bCs/>
                <w:color w:val="000000"/>
                <w:shd w:val="clear" w:color="auto" w:fill="D9D9D9"/>
                <w:lang w:val="en-US"/>
              </w:rPr>
              <w:t>-</w:t>
            </w:r>
            <w:r w:rsidRPr="00A66623">
              <w:rPr>
                <w:b/>
                <w:bCs/>
                <w:color w:val="000000"/>
                <w:shd w:val="clear" w:color="auto" w:fill="D9D9D9"/>
                <w:lang w:val="en-US"/>
              </w:rPr>
              <w:t>value</w:t>
            </w:r>
          </w:p>
        </w:tc>
      </w:tr>
      <w:tr w:rsidR="00A66623" w:rsidRPr="00A66623" w:rsidTr="00A66623">
        <w:trPr>
          <w:trHeight w:val="528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66623" w:rsidRPr="00A66623" w:rsidRDefault="00A66623" w:rsidP="00151A6F">
            <w:pPr>
              <w:pStyle w:val="Standard"/>
              <w:widowControl w:val="0"/>
            </w:pPr>
            <w:r w:rsidRPr="00A66623">
              <w:rPr>
                <w:lang w:val="en-US"/>
              </w:rPr>
              <w:t>Over-weight/obesit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66623" w:rsidRPr="00A66623" w:rsidRDefault="00A66623" w:rsidP="00151A6F">
            <w:pPr>
              <w:pStyle w:val="Standard"/>
              <w:widowControl w:val="0"/>
              <w:spacing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A66623">
              <w:rPr>
                <w:color w:val="000000"/>
                <w:shd w:val="clear" w:color="auto" w:fill="FFFFFF"/>
                <w:lang w:val="en-US"/>
              </w:rPr>
              <w:t>-1.52 (±0.7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A66623" w:rsidRPr="00A66623" w:rsidRDefault="00A66623" w:rsidP="00151A6F">
            <w:pPr>
              <w:pStyle w:val="Standard"/>
              <w:widowControl w:val="0"/>
              <w:spacing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A66623">
              <w:rPr>
                <w:color w:val="000000"/>
                <w:shd w:val="clear" w:color="auto" w:fill="FFFFFF"/>
                <w:lang w:val="en-US"/>
              </w:rPr>
              <w:t>0.03</w:t>
            </w:r>
          </w:p>
        </w:tc>
      </w:tr>
      <w:tr w:rsidR="00A66623" w:rsidRPr="00A66623" w:rsidTr="00A66623">
        <w:trPr>
          <w:trHeight w:val="528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66623" w:rsidRPr="00A66623" w:rsidRDefault="00A66623" w:rsidP="00151A6F">
            <w:pPr>
              <w:pStyle w:val="Standard"/>
              <w:widowControl w:val="0"/>
            </w:pPr>
            <w:proofErr w:type="spellStart"/>
            <w:r w:rsidRPr="00A66623">
              <w:rPr>
                <w:lang w:val="en-US"/>
              </w:rPr>
              <w:t>WHtR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66623" w:rsidRPr="00A66623" w:rsidRDefault="00A66623" w:rsidP="00151A6F">
            <w:pPr>
              <w:pStyle w:val="Standard"/>
              <w:widowControl w:val="0"/>
              <w:spacing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A66623">
              <w:rPr>
                <w:color w:val="000000"/>
                <w:shd w:val="clear" w:color="auto" w:fill="FFFFFF"/>
                <w:lang w:val="en-US"/>
              </w:rPr>
              <w:t>10.9 (±5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A66623" w:rsidRPr="00A66623" w:rsidRDefault="00A66623" w:rsidP="00151A6F">
            <w:pPr>
              <w:pStyle w:val="Standard"/>
              <w:widowControl w:val="0"/>
              <w:spacing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A66623">
              <w:rPr>
                <w:color w:val="000000"/>
                <w:shd w:val="clear" w:color="auto" w:fill="FFFFFF"/>
                <w:lang w:val="en-US"/>
              </w:rPr>
              <w:t>0.04</w:t>
            </w:r>
          </w:p>
        </w:tc>
      </w:tr>
      <w:tr w:rsidR="00A66623" w:rsidRPr="00A66623" w:rsidTr="00A66623">
        <w:trPr>
          <w:trHeight w:val="528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66623" w:rsidRPr="00A66623" w:rsidRDefault="00A66623" w:rsidP="00151A6F">
            <w:pPr>
              <w:pStyle w:val="Standard"/>
              <w:widowControl w:val="0"/>
              <w:rPr>
                <w:lang w:val="en-US"/>
              </w:rPr>
            </w:pPr>
            <w:r w:rsidRPr="00A66623">
              <w:rPr>
                <w:lang w:val="en-US"/>
              </w:rPr>
              <w:t>Familial history of HP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66623" w:rsidRPr="00A66623" w:rsidRDefault="00A66623" w:rsidP="00151A6F">
            <w:pPr>
              <w:pStyle w:val="Standard"/>
              <w:widowControl w:val="0"/>
              <w:spacing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A66623">
              <w:rPr>
                <w:color w:val="000000"/>
                <w:shd w:val="clear" w:color="auto" w:fill="FFFFFF"/>
                <w:lang w:val="en-US"/>
              </w:rPr>
              <w:t>-1.55 (±0.7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A66623" w:rsidRPr="00A66623" w:rsidRDefault="00A66623" w:rsidP="00151A6F">
            <w:pPr>
              <w:pStyle w:val="Standard"/>
              <w:widowControl w:val="0"/>
              <w:spacing w:line="360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A66623">
              <w:rPr>
                <w:color w:val="000000"/>
                <w:shd w:val="clear" w:color="auto" w:fill="FFFFFF"/>
                <w:lang w:val="en-US"/>
              </w:rPr>
              <w:t>0.02</w:t>
            </w:r>
          </w:p>
        </w:tc>
      </w:tr>
    </w:tbl>
    <w:p w:rsidR="003250AB" w:rsidRDefault="003250AB" w:rsidP="003250AB">
      <w:pPr>
        <w:pStyle w:val="Standard"/>
        <w:spacing w:line="480" w:lineRule="auto"/>
        <w:ind w:right="1021"/>
        <w:jc w:val="both"/>
        <w:rPr>
          <w:lang w:val="en-US"/>
        </w:rPr>
      </w:pPr>
    </w:p>
    <w:p w:rsidR="003250AB" w:rsidRDefault="003250AB" w:rsidP="003250AB">
      <w:pPr>
        <w:pStyle w:val="Standard"/>
        <w:ind w:left="708" w:right="1021"/>
        <w:jc w:val="both"/>
        <w:rPr>
          <w:color w:val="FF0000"/>
          <w:vertAlign w:val="superscript"/>
          <w:lang w:val="en-US"/>
        </w:rPr>
      </w:pPr>
    </w:p>
    <w:p w:rsidR="003250AB" w:rsidRDefault="00A66623" w:rsidP="003250AB">
      <w:pPr>
        <w:pStyle w:val="Standard"/>
        <w:ind w:left="708" w:right="1021"/>
        <w:jc w:val="both"/>
        <w:rPr>
          <w:bCs/>
          <w:lang w:val="en-US"/>
        </w:rPr>
      </w:pPr>
      <w:r>
        <w:rPr>
          <w:lang w:val="en-US"/>
        </w:rPr>
        <w:t xml:space="preserve">SE=Standard </w:t>
      </w:r>
      <w:proofErr w:type="spellStart"/>
      <w:r>
        <w:rPr>
          <w:lang w:val="en-US"/>
        </w:rPr>
        <w:t xml:space="preserve">Error. </w:t>
      </w:r>
      <w:r w:rsidR="003250AB" w:rsidRPr="00074501">
        <w:rPr>
          <w:lang w:val="en-US"/>
        </w:rPr>
        <w:t>WHtR</w:t>
      </w:r>
      <w:proofErr w:type="spellEnd"/>
      <w:r w:rsidR="003250AB" w:rsidRPr="00074501">
        <w:rPr>
          <w:lang w:val="en-US"/>
        </w:rPr>
        <w:t>=Waist to Height Ratio.</w:t>
      </w:r>
      <w:r>
        <w:rPr>
          <w:lang w:val="en-US"/>
        </w:rPr>
        <w:t xml:space="preserve"> </w:t>
      </w:r>
      <w:r w:rsidR="003250AB" w:rsidRPr="00074501">
        <w:rPr>
          <w:bCs/>
          <w:lang w:val="en-US"/>
        </w:rPr>
        <w:t xml:space="preserve">HPT=Hypertension. </w:t>
      </w:r>
    </w:p>
    <w:p w:rsidR="003250AB" w:rsidRPr="003250AB" w:rsidRDefault="003250AB" w:rsidP="003250AB">
      <w:pPr>
        <w:pStyle w:val="Standard"/>
        <w:ind w:left="708" w:right="1021"/>
        <w:jc w:val="both"/>
        <w:rPr>
          <w:color w:val="FF0000"/>
          <w:lang w:val="en-US"/>
        </w:rPr>
      </w:pPr>
    </w:p>
    <w:p w:rsidR="003250AB" w:rsidRDefault="003250AB" w:rsidP="003250AB">
      <w:pPr>
        <w:pStyle w:val="Standard"/>
        <w:ind w:left="708" w:right="1021"/>
        <w:jc w:val="both"/>
        <w:rPr>
          <w:color w:val="FF0000"/>
          <w:vertAlign w:val="superscript"/>
          <w:lang w:val="en-US"/>
        </w:rPr>
      </w:pPr>
    </w:p>
    <w:p w:rsidR="00363888" w:rsidRPr="003250AB" w:rsidRDefault="00363888">
      <w:pPr>
        <w:rPr>
          <w:lang w:val="en-US"/>
        </w:rPr>
      </w:pPr>
    </w:p>
    <w:sectPr w:rsidR="00363888" w:rsidRPr="003250AB" w:rsidSect="006C4A9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0AB"/>
    <w:rsid w:val="00000150"/>
    <w:rsid w:val="00004154"/>
    <w:rsid w:val="00005FE3"/>
    <w:rsid w:val="00006BAC"/>
    <w:rsid w:val="000108C5"/>
    <w:rsid w:val="00010C3A"/>
    <w:rsid w:val="00011F4F"/>
    <w:rsid w:val="000172B0"/>
    <w:rsid w:val="000219F0"/>
    <w:rsid w:val="0002425C"/>
    <w:rsid w:val="00027B96"/>
    <w:rsid w:val="0003201D"/>
    <w:rsid w:val="00034363"/>
    <w:rsid w:val="000430BF"/>
    <w:rsid w:val="0004313D"/>
    <w:rsid w:val="00047C0C"/>
    <w:rsid w:val="00051692"/>
    <w:rsid w:val="00061BCE"/>
    <w:rsid w:val="00067643"/>
    <w:rsid w:val="000700AC"/>
    <w:rsid w:val="000741D8"/>
    <w:rsid w:val="00075351"/>
    <w:rsid w:val="00080DFB"/>
    <w:rsid w:val="00084E5A"/>
    <w:rsid w:val="0009222B"/>
    <w:rsid w:val="00093DD8"/>
    <w:rsid w:val="00093F00"/>
    <w:rsid w:val="000A0837"/>
    <w:rsid w:val="000A0D66"/>
    <w:rsid w:val="000A2945"/>
    <w:rsid w:val="000B2D25"/>
    <w:rsid w:val="000B3D5D"/>
    <w:rsid w:val="000B529A"/>
    <w:rsid w:val="000C2F80"/>
    <w:rsid w:val="000C6B62"/>
    <w:rsid w:val="000C70F4"/>
    <w:rsid w:val="000D0634"/>
    <w:rsid w:val="000D3811"/>
    <w:rsid w:val="000D739E"/>
    <w:rsid w:val="000E6562"/>
    <w:rsid w:val="000E6E17"/>
    <w:rsid w:val="000E7518"/>
    <w:rsid w:val="000E78B5"/>
    <w:rsid w:val="000F1DFC"/>
    <w:rsid w:val="000F4656"/>
    <w:rsid w:val="000F65C8"/>
    <w:rsid w:val="0010217E"/>
    <w:rsid w:val="0010284E"/>
    <w:rsid w:val="0010772B"/>
    <w:rsid w:val="00110268"/>
    <w:rsid w:val="00110841"/>
    <w:rsid w:val="00110B9F"/>
    <w:rsid w:val="001301C8"/>
    <w:rsid w:val="00130E25"/>
    <w:rsid w:val="001312A8"/>
    <w:rsid w:val="00132288"/>
    <w:rsid w:val="00133DE5"/>
    <w:rsid w:val="001356B0"/>
    <w:rsid w:val="001428B9"/>
    <w:rsid w:val="0015332A"/>
    <w:rsid w:val="0015593C"/>
    <w:rsid w:val="00155FE7"/>
    <w:rsid w:val="00156B95"/>
    <w:rsid w:val="001572B4"/>
    <w:rsid w:val="00160AF6"/>
    <w:rsid w:val="00161B2F"/>
    <w:rsid w:val="00162244"/>
    <w:rsid w:val="00165AB8"/>
    <w:rsid w:val="00167E5B"/>
    <w:rsid w:val="00173087"/>
    <w:rsid w:val="00173AD1"/>
    <w:rsid w:val="00185D55"/>
    <w:rsid w:val="001875DC"/>
    <w:rsid w:val="001879F2"/>
    <w:rsid w:val="0019150F"/>
    <w:rsid w:val="0019429F"/>
    <w:rsid w:val="00194B6C"/>
    <w:rsid w:val="00194C7B"/>
    <w:rsid w:val="001A68F8"/>
    <w:rsid w:val="001A7960"/>
    <w:rsid w:val="001C5C24"/>
    <w:rsid w:val="001C6B8E"/>
    <w:rsid w:val="001D42C8"/>
    <w:rsid w:val="001D47FA"/>
    <w:rsid w:val="001D5FB9"/>
    <w:rsid w:val="001D65E4"/>
    <w:rsid w:val="001E215E"/>
    <w:rsid w:val="001E5809"/>
    <w:rsid w:val="001E61A1"/>
    <w:rsid w:val="001E7765"/>
    <w:rsid w:val="001F2C48"/>
    <w:rsid w:val="001F5BDC"/>
    <w:rsid w:val="001F7AB9"/>
    <w:rsid w:val="00207327"/>
    <w:rsid w:val="00211127"/>
    <w:rsid w:val="00213504"/>
    <w:rsid w:val="002150CF"/>
    <w:rsid w:val="002172A2"/>
    <w:rsid w:val="00220B3B"/>
    <w:rsid w:val="00220CDC"/>
    <w:rsid w:val="00222119"/>
    <w:rsid w:val="00223430"/>
    <w:rsid w:val="00224812"/>
    <w:rsid w:val="00227BE8"/>
    <w:rsid w:val="00233060"/>
    <w:rsid w:val="002332E9"/>
    <w:rsid w:val="002445CB"/>
    <w:rsid w:val="002448CA"/>
    <w:rsid w:val="00244B20"/>
    <w:rsid w:val="00253A39"/>
    <w:rsid w:val="00255205"/>
    <w:rsid w:val="00255DFA"/>
    <w:rsid w:val="00264B50"/>
    <w:rsid w:val="00265C17"/>
    <w:rsid w:val="0026733B"/>
    <w:rsid w:val="002708B2"/>
    <w:rsid w:val="00270E3E"/>
    <w:rsid w:val="00271AEF"/>
    <w:rsid w:val="00274E1F"/>
    <w:rsid w:val="00281022"/>
    <w:rsid w:val="00285A22"/>
    <w:rsid w:val="00293686"/>
    <w:rsid w:val="002A00A3"/>
    <w:rsid w:val="002A4EBE"/>
    <w:rsid w:val="002B0D9C"/>
    <w:rsid w:val="002C38A4"/>
    <w:rsid w:val="002C3F69"/>
    <w:rsid w:val="002C41F9"/>
    <w:rsid w:val="002C7FF2"/>
    <w:rsid w:val="002D0D5F"/>
    <w:rsid w:val="002D3824"/>
    <w:rsid w:val="002D4CD1"/>
    <w:rsid w:val="002E4ECC"/>
    <w:rsid w:val="002E610A"/>
    <w:rsid w:val="002E6CC6"/>
    <w:rsid w:val="002E6F99"/>
    <w:rsid w:val="002F193A"/>
    <w:rsid w:val="002F4186"/>
    <w:rsid w:val="00302028"/>
    <w:rsid w:val="00304C8F"/>
    <w:rsid w:val="00305358"/>
    <w:rsid w:val="00305503"/>
    <w:rsid w:val="0031273D"/>
    <w:rsid w:val="00313069"/>
    <w:rsid w:val="003250AB"/>
    <w:rsid w:val="00325A48"/>
    <w:rsid w:val="00330E06"/>
    <w:rsid w:val="00331D0D"/>
    <w:rsid w:val="00340D82"/>
    <w:rsid w:val="003478BB"/>
    <w:rsid w:val="003504D8"/>
    <w:rsid w:val="00351902"/>
    <w:rsid w:val="00354424"/>
    <w:rsid w:val="0035544C"/>
    <w:rsid w:val="00363052"/>
    <w:rsid w:val="003631CA"/>
    <w:rsid w:val="00363888"/>
    <w:rsid w:val="00364562"/>
    <w:rsid w:val="00364853"/>
    <w:rsid w:val="00365C60"/>
    <w:rsid w:val="00367DE9"/>
    <w:rsid w:val="00376D57"/>
    <w:rsid w:val="00377E57"/>
    <w:rsid w:val="00383F7C"/>
    <w:rsid w:val="00385518"/>
    <w:rsid w:val="00385622"/>
    <w:rsid w:val="00390499"/>
    <w:rsid w:val="003916A9"/>
    <w:rsid w:val="00396C12"/>
    <w:rsid w:val="00397FBD"/>
    <w:rsid w:val="003A00A4"/>
    <w:rsid w:val="003A1297"/>
    <w:rsid w:val="003A1941"/>
    <w:rsid w:val="003A4166"/>
    <w:rsid w:val="003B01CF"/>
    <w:rsid w:val="003C08E4"/>
    <w:rsid w:val="003C2674"/>
    <w:rsid w:val="003C37CD"/>
    <w:rsid w:val="003D18E0"/>
    <w:rsid w:val="003D3A75"/>
    <w:rsid w:val="003E4BC9"/>
    <w:rsid w:val="003F191C"/>
    <w:rsid w:val="003F2944"/>
    <w:rsid w:val="004009A5"/>
    <w:rsid w:val="00400F58"/>
    <w:rsid w:val="00403829"/>
    <w:rsid w:val="00412BC4"/>
    <w:rsid w:val="00426E3D"/>
    <w:rsid w:val="00426ECE"/>
    <w:rsid w:val="004323EE"/>
    <w:rsid w:val="0044074B"/>
    <w:rsid w:val="00441042"/>
    <w:rsid w:val="00442B43"/>
    <w:rsid w:val="00451EFF"/>
    <w:rsid w:val="00453967"/>
    <w:rsid w:val="00472BF7"/>
    <w:rsid w:val="00483FF6"/>
    <w:rsid w:val="004A0E95"/>
    <w:rsid w:val="004A28E3"/>
    <w:rsid w:val="004A3FFA"/>
    <w:rsid w:val="004A6507"/>
    <w:rsid w:val="004A6AAE"/>
    <w:rsid w:val="004B324C"/>
    <w:rsid w:val="004B4EB9"/>
    <w:rsid w:val="004C257D"/>
    <w:rsid w:val="004D28DE"/>
    <w:rsid w:val="004D3626"/>
    <w:rsid w:val="004D4C26"/>
    <w:rsid w:val="004D5321"/>
    <w:rsid w:val="004E57F0"/>
    <w:rsid w:val="004F3F01"/>
    <w:rsid w:val="004F712E"/>
    <w:rsid w:val="004F77AB"/>
    <w:rsid w:val="00502713"/>
    <w:rsid w:val="00510D1D"/>
    <w:rsid w:val="005145A8"/>
    <w:rsid w:val="0051465D"/>
    <w:rsid w:val="00521826"/>
    <w:rsid w:val="005243B0"/>
    <w:rsid w:val="0052798E"/>
    <w:rsid w:val="0053091F"/>
    <w:rsid w:val="005515D4"/>
    <w:rsid w:val="00551CED"/>
    <w:rsid w:val="00560DAC"/>
    <w:rsid w:val="00571208"/>
    <w:rsid w:val="00584002"/>
    <w:rsid w:val="00590916"/>
    <w:rsid w:val="00592068"/>
    <w:rsid w:val="00594055"/>
    <w:rsid w:val="005947EA"/>
    <w:rsid w:val="005973D8"/>
    <w:rsid w:val="005B16FF"/>
    <w:rsid w:val="005B20AA"/>
    <w:rsid w:val="005B2355"/>
    <w:rsid w:val="005B27C4"/>
    <w:rsid w:val="005B2F3D"/>
    <w:rsid w:val="005B3842"/>
    <w:rsid w:val="005B58DA"/>
    <w:rsid w:val="005C4FB0"/>
    <w:rsid w:val="005D2F56"/>
    <w:rsid w:val="005E00B8"/>
    <w:rsid w:val="005E0509"/>
    <w:rsid w:val="005E0E24"/>
    <w:rsid w:val="005E0FCD"/>
    <w:rsid w:val="005E1875"/>
    <w:rsid w:val="005E47FC"/>
    <w:rsid w:val="005E568D"/>
    <w:rsid w:val="005E6F2F"/>
    <w:rsid w:val="005F17D4"/>
    <w:rsid w:val="005F5F71"/>
    <w:rsid w:val="00600B3C"/>
    <w:rsid w:val="006020A3"/>
    <w:rsid w:val="006035B6"/>
    <w:rsid w:val="00607942"/>
    <w:rsid w:val="00607C38"/>
    <w:rsid w:val="0061493F"/>
    <w:rsid w:val="006151CA"/>
    <w:rsid w:val="00621E18"/>
    <w:rsid w:val="00632852"/>
    <w:rsid w:val="006360BD"/>
    <w:rsid w:val="006426C9"/>
    <w:rsid w:val="00642876"/>
    <w:rsid w:val="0064647C"/>
    <w:rsid w:val="00655361"/>
    <w:rsid w:val="00656D3E"/>
    <w:rsid w:val="00660ABD"/>
    <w:rsid w:val="00660C71"/>
    <w:rsid w:val="0068258A"/>
    <w:rsid w:val="0068682D"/>
    <w:rsid w:val="006914B0"/>
    <w:rsid w:val="00691ED0"/>
    <w:rsid w:val="006934B9"/>
    <w:rsid w:val="006A27DC"/>
    <w:rsid w:val="006A637B"/>
    <w:rsid w:val="006B3E26"/>
    <w:rsid w:val="006B6160"/>
    <w:rsid w:val="006C2CBC"/>
    <w:rsid w:val="006C3D07"/>
    <w:rsid w:val="006C4A9D"/>
    <w:rsid w:val="006C549D"/>
    <w:rsid w:val="006C7AA3"/>
    <w:rsid w:val="006D2333"/>
    <w:rsid w:val="006D2E49"/>
    <w:rsid w:val="006D3DE4"/>
    <w:rsid w:val="006D5DB0"/>
    <w:rsid w:val="006E653A"/>
    <w:rsid w:val="006E6CAA"/>
    <w:rsid w:val="006E7005"/>
    <w:rsid w:val="006F730D"/>
    <w:rsid w:val="00703104"/>
    <w:rsid w:val="00704845"/>
    <w:rsid w:val="00705044"/>
    <w:rsid w:val="00714C83"/>
    <w:rsid w:val="007166E1"/>
    <w:rsid w:val="00716D1D"/>
    <w:rsid w:val="00722F67"/>
    <w:rsid w:val="007277C1"/>
    <w:rsid w:val="007336CE"/>
    <w:rsid w:val="00736828"/>
    <w:rsid w:val="0074157B"/>
    <w:rsid w:val="007440D2"/>
    <w:rsid w:val="0074422F"/>
    <w:rsid w:val="00744936"/>
    <w:rsid w:val="0074548B"/>
    <w:rsid w:val="007460E5"/>
    <w:rsid w:val="00746987"/>
    <w:rsid w:val="0074705A"/>
    <w:rsid w:val="00752900"/>
    <w:rsid w:val="00761943"/>
    <w:rsid w:val="00765695"/>
    <w:rsid w:val="00765F45"/>
    <w:rsid w:val="00766D66"/>
    <w:rsid w:val="00770C40"/>
    <w:rsid w:val="00771006"/>
    <w:rsid w:val="00771CC7"/>
    <w:rsid w:val="007878F9"/>
    <w:rsid w:val="00791508"/>
    <w:rsid w:val="00795077"/>
    <w:rsid w:val="007969D2"/>
    <w:rsid w:val="007A0C52"/>
    <w:rsid w:val="007A5592"/>
    <w:rsid w:val="007B1EAA"/>
    <w:rsid w:val="007B22F1"/>
    <w:rsid w:val="007C2C80"/>
    <w:rsid w:val="007C35F7"/>
    <w:rsid w:val="007C4FD1"/>
    <w:rsid w:val="007C581C"/>
    <w:rsid w:val="007D37DF"/>
    <w:rsid w:val="007D45A0"/>
    <w:rsid w:val="007E217C"/>
    <w:rsid w:val="007E23B0"/>
    <w:rsid w:val="007E5ECB"/>
    <w:rsid w:val="007F0D87"/>
    <w:rsid w:val="007F14C2"/>
    <w:rsid w:val="007F5834"/>
    <w:rsid w:val="008020A0"/>
    <w:rsid w:val="00806158"/>
    <w:rsid w:val="00806A53"/>
    <w:rsid w:val="00810F71"/>
    <w:rsid w:val="00812593"/>
    <w:rsid w:val="00820299"/>
    <w:rsid w:val="00820F98"/>
    <w:rsid w:val="00825366"/>
    <w:rsid w:val="0083034A"/>
    <w:rsid w:val="0083098A"/>
    <w:rsid w:val="0083276E"/>
    <w:rsid w:val="00837801"/>
    <w:rsid w:val="00837C61"/>
    <w:rsid w:val="008443D8"/>
    <w:rsid w:val="0084641B"/>
    <w:rsid w:val="00847201"/>
    <w:rsid w:val="00850184"/>
    <w:rsid w:val="00851910"/>
    <w:rsid w:val="00854F6D"/>
    <w:rsid w:val="008574C6"/>
    <w:rsid w:val="00867C5A"/>
    <w:rsid w:val="0087623D"/>
    <w:rsid w:val="00881751"/>
    <w:rsid w:val="00883B09"/>
    <w:rsid w:val="00884154"/>
    <w:rsid w:val="008854EC"/>
    <w:rsid w:val="0088571B"/>
    <w:rsid w:val="0088637A"/>
    <w:rsid w:val="00892242"/>
    <w:rsid w:val="00893D2D"/>
    <w:rsid w:val="00895A29"/>
    <w:rsid w:val="008A23E1"/>
    <w:rsid w:val="008A5079"/>
    <w:rsid w:val="008A5FDA"/>
    <w:rsid w:val="008A6525"/>
    <w:rsid w:val="008A675B"/>
    <w:rsid w:val="008A6FBE"/>
    <w:rsid w:val="008A7904"/>
    <w:rsid w:val="008B2471"/>
    <w:rsid w:val="008B656B"/>
    <w:rsid w:val="008C0C0E"/>
    <w:rsid w:val="008C61C8"/>
    <w:rsid w:val="008C7B33"/>
    <w:rsid w:val="008C7DF3"/>
    <w:rsid w:val="008D014B"/>
    <w:rsid w:val="008D35B8"/>
    <w:rsid w:val="008D5BBD"/>
    <w:rsid w:val="008E230F"/>
    <w:rsid w:val="008E3981"/>
    <w:rsid w:val="008E70CA"/>
    <w:rsid w:val="008F0D5D"/>
    <w:rsid w:val="00900B0F"/>
    <w:rsid w:val="00903941"/>
    <w:rsid w:val="00907E96"/>
    <w:rsid w:val="00911212"/>
    <w:rsid w:val="00911BCF"/>
    <w:rsid w:val="009131A6"/>
    <w:rsid w:val="00913C47"/>
    <w:rsid w:val="00922F7C"/>
    <w:rsid w:val="00923677"/>
    <w:rsid w:val="00923C36"/>
    <w:rsid w:val="0092442C"/>
    <w:rsid w:val="0093569A"/>
    <w:rsid w:val="00936BE2"/>
    <w:rsid w:val="0093791F"/>
    <w:rsid w:val="009402DE"/>
    <w:rsid w:val="00942235"/>
    <w:rsid w:val="00943446"/>
    <w:rsid w:val="009513C2"/>
    <w:rsid w:val="0096175F"/>
    <w:rsid w:val="00964919"/>
    <w:rsid w:val="00966B97"/>
    <w:rsid w:val="009671A5"/>
    <w:rsid w:val="009711FF"/>
    <w:rsid w:val="00973DA0"/>
    <w:rsid w:val="009750A7"/>
    <w:rsid w:val="009803BD"/>
    <w:rsid w:val="00991CE0"/>
    <w:rsid w:val="009927CB"/>
    <w:rsid w:val="00993543"/>
    <w:rsid w:val="009A77D1"/>
    <w:rsid w:val="009C33F4"/>
    <w:rsid w:val="009C44EB"/>
    <w:rsid w:val="009C769D"/>
    <w:rsid w:val="009D0443"/>
    <w:rsid w:val="009D0B47"/>
    <w:rsid w:val="009E194E"/>
    <w:rsid w:val="009E27EA"/>
    <w:rsid w:val="009E31EE"/>
    <w:rsid w:val="009F2BA9"/>
    <w:rsid w:val="009F617D"/>
    <w:rsid w:val="009F769E"/>
    <w:rsid w:val="00A036FA"/>
    <w:rsid w:val="00A04AA3"/>
    <w:rsid w:val="00A15523"/>
    <w:rsid w:val="00A16477"/>
    <w:rsid w:val="00A22874"/>
    <w:rsid w:val="00A25362"/>
    <w:rsid w:val="00A26C84"/>
    <w:rsid w:val="00A26DAB"/>
    <w:rsid w:val="00A365D6"/>
    <w:rsid w:val="00A463DA"/>
    <w:rsid w:val="00A51B8F"/>
    <w:rsid w:val="00A526A4"/>
    <w:rsid w:val="00A61E2F"/>
    <w:rsid w:val="00A63010"/>
    <w:rsid w:val="00A66623"/>
    <w:rsid w:val="00A667A7"/>
    <w:rsid w:val="00A76ECC"/>
    <w:rsid w:val="00A7740C"/>
    <w:rsid w:val="00A82F14"/>
    <w:rsid w:val="00A91479"/>
    <w:rsid w:val="00A92D6D"/>
    <w:rsid w:val="00A950CA"/>
    <w:rsid w:val="00AA028C"/>
    <w:rsid w:val="00AA0790"/>
    <w:rsid w:val="00AA493A"/>
    <w:rsid w:val="00AA7317"/>
    <w:rsid w:val="00AB01D2"/>
    <w:rsid w:val="00AB07CF"/>
    <w:rsid w:val="00AC0D61"/>
    <w:rsid w:val="00AC29CF"/>
    <w:rsid w:val="00AC77ED"/>
    <w:rsid w:val="00AD083B"/>
    <w:rsid w:val="00AE0CCA"/>
    <w:rsid w:val="00AE2654"/>
    <w:rsid w:val="00AE281F"/>
    <w:rsid w:val="00AE3A5D"/>
    <w:rsid w:val="00AF15B4"/>
    <w:rsid w:val="00AF2795"/>
    <w:rsid w:val="00AF74F4"/>
    <w:rsid w:val="00B002D9"/>
    <w:rsid w:val="00B02795"/>
    <w:rsid w:val="00B11226"/>
    <w:rsid w:val="00B14772"/>
    <w:rsid w:val="00B14DE7"/>
    <w:rsid w:val="00B32A6F"/>
    <w:rsid w:val="00B37C05"/>
    <w:rsid w:val="00B46111"/>
    <w:rsid w:val="00B5229F"/>
    <w:rsid w:val="00B52887"/>
    <w:rsid w:val="00B5385C"/>
    <w:rsid w:val="00B53C0B"/>
    <w:rsid w:val="00B55284"/>
    <w:rsid w:val="00B56514"/>
    <w:rsid w:val="00B624A1"/>
    <w:rsid w:val="00B709D3"/>
    <w:rsid w:val="00B81C5A"/>
    <w:rsid w:val="00B92B64"/>
    <w:rsid w:val="00B9591B"/>
    <w:rsid w:val="00B96D6A"/>
    <w:rsid w:val="00B97F6F"/>
    <w:rsid w:val="00BA16BB"/>
    <w:rsid w:val="00BB1005"/>
    <w:rsid w:val="00BB1CAC"/>
    <w:rsid w:val="00BB3C3E"/>
    <w:rsid w:val="00BB55B7"/>
    <w:rsid w:val="00BB6095"/>
    <w:rsid w:val="00BB6F93"/>
    <w:rsid w:val="00BB7E2C"/>
    <w:rsid w:val="00BC19B0"/>
    <w:rsid w:val="00BC77E2"/>
    <w:rsid w:val="00BD31E9"/>
    <w:rsid w:val="00BD3D8F"/>
    <w:rsid w:val="00BD49B9"/>
    <w:rsid w:val="00BE04FC"/>
    <w:rsid w:val="00BE1B43"/>
    <w:rsid w:val="00BE7877"/>
    <w:rsid w:val="00BF12CB"/>
    <w:rsid w:val="00BF4F0F"/>
    <w:rsid w:val="00BF4FC1"/>
    <w:rsid w:val="00C0337D"/>
    <w:rsid w:val="00C036FF"/>
    <w:rsid w:val="00C078D1"/>
    <w:rsid w:val="00C10922"/>
    <w:rsid w:val="00C20934"/>
    <w:rsid w:val="00C21D01"/>
    <w:rsid w:val="00C30336"/>
    <w:rsid w:val="00C30446"/>
    <w:rsid w:val="00C333B7"/>
    <w:rsid w:val="00C33599"/>
    <w:rsid w:val="00C3525B"/>
    <w:rsid w:val="00C373DC"/>
    <w:rsid w:val="00C42CCF"/>
    <w:rsid w:val="00C43060"/>
    <w:rsid w:val="00C43E7F"/>
    <w:rsid w:val="00C46EF2"/>
    <w:rsid w:val="00C501A7"/>
    <w:rsid w:val="00C50A72"/>
    <w:rsid w:val="00C6688D"/>
    <w:rsid w:val="00C668C2"/>
    <w:rsid w:val="00C712E2"/>
    <w:rsid w:val="00C717AD"/>
    <w:rsid w:val="00C7217B"/>
    <w:rsid w:val="00C7636C"/>
    <w:rsid w:val="00C76589"/>
    <w:rsid w:val="00C82CBA"/>
    <w:rsid w:val="00C83A68"/>
    <w:rsid w:val="00C9183C"/>
    <w:rsid w:val="00C91F06"/>
    <w:rsid w:val="00C94C59"/>
    <w:rsid w:val="00CA06EB"/>
    <w:rsid w:val="00CB04B7"/>
    <w:rsid w:val="00CB59D1"/>
    <w:rsid w:val="00CB5E65"/>
    <w:rsid w:val="00CD5AEE"/>
    <w:rsid w:val="00CD73D2"/>
    <w:rsid w:val="00CE782E"/>
    <w:rsid w:val="00CF1F24"/>
    <w:rsid w:val="00D0005B"/>
    <w:rsid w:val="00D0143F"/>
    <w:rsid w:val="00D05D98"/>
    <w:rsid w:val="00D06B00"/>
    <w:rsid w:val="00D14155"/>
    <w:rsid w:val="00D17A96"/>
    <w:rsid w:val="00D24E3A"/>
    <w:rsid w:val="00D25EED"/>
    <w:rsid w:val="00D27F73"/>
    <w:rsid w:val="00D31F7C"/>
    <w:rsid w:val="00D34146"/>
    <w:rsid w:val="00D345A0"/>
    <w:rsid w:val="00D36999"/>
    <w:rsid w:val="00D37207"/>
    <w:rsid w:val="00D43AB0"/>
    <w:rsid w:val="00D603B1"/>
    <w:rsid w:val="00D62313"/>
    <w:rsid w:val="00D63357"/>
    <w:rsid w:val="00D7551C"/>
    <w:rsid w:val="00D75BA5"/>
    <w:rsid w:val="00D82FAE"/>
    <w:rsid w:val="00D9350C"/>
    <w:rsid w:val="00D94DC2"/>
    <w:rsid w:val="00D95293"/>
    <w:rsid w:val="00DA3099"/>
    <w:rsid w:val="00DA37BA"/>
    <w:rsid w:val="00DA406B"/>
    <w:rsid w:val="00DB2FCC"/>
    <w:rsid w:val="00DB57BD"/>
    <w:rsid w:val="00DB653A"/>
    <w:rsid w:val="00DB7724"/>
    <w:rsid w:val="00DC712C"/>
    <w:rsid w:val="00DC7291"/>
    <w:rsid w:val="00DD2C06"/>
    <w:rsid w:val="00DE09C9"/>
    <w:rsid w:val="00DE3ADB"/>
    <w:rsid w:val="00DE42A5"/>
    <w:rsid w:val="00DF2F1C"/>
    <w:rsid w:val="00DF647C"/>
    <w:rsid w:val="00DF65BD"/>
    <w:rsid w:val="00E07D6B"/>
    <w:rsid w:val="00E16AEF"/>
    <w:rsid w:val="00E22D07"/>
    <w:rsid w:val="00E2723E"/>
    <w:rsid w:val="00E31AE0"/>
    <w:rsid w:val="00E36E1C"/>
    <w:rsid w:val="00E37E5F"/>
    <w:rsid w:val="00E43497"/>
    <w:rsid w:val="00E46381"/>
    <w:rsid w:val="00E513C9"/>
    <w:rsid w:val="00E52B27"/>
    <w:rsid w:val="00E57E6B"/>
    <w:rsid w:val="00E609C7"/>
    <w:rsid w:val="00E63B51"/>
    <w:rsid w:val="00E64E2F"/>
    <w:rsid w:val="00E704A9"/>
    <w:rsid w:val="00E72BDE"/>
    <w:rsid w:val="00E778FA"/>
    <w:rsid w:val="00E84322"/>
    <w:rsid w:val="00E87B92"/>
    <w:rsid w:val="00E92A08"/>
    <w:rsid w:val="00E9399B"/>
    <w:rsid w:val="00E95B9E"/>
    <w:rsid w:val="00E96302"/>
    <w:rsid w:val="00EA4340"/>
    <w:rsid w:val="00EC5227"/>
    <w:rsid w:val="00ED040C"/>
    <w:rsid w:val="00ED1164"/>
    <w:rsid w:val="00ED43F6"/>
    <w:rsid w:val="00ED5255"/>
    <w:rsid w:val="00ED709E"/>
    <w:rsid w:val="00EE205E"/>
    <w:rsid w:val="00EE3CDC"/>
    <w:rsid w:val="00EE4A8C"/>
    <w:rsid w:val="00EE4DE8"/>
    <w:rsid w:val="00EE541B"/>
    <w:rsid w:val="00EE7D30"/>
    <w:rsid w:val="00EF03AB"/>
    <w:rsid w:val="00EF4BA9"/>
    <w:rsid w:val="00EF7036"/>
    <w:rsid w:val="00F1225F"/>
    <w:rsid w:val="00F15C84"/>
    <w:rsid w:val="00F17652"/>
    <w:rsid w:val="00F26956"/>
    <w:rsid w:val="00F4409A"/>
    <w:rsid w:val="00F45006"/>
    <w:rsid w:val="00F50B6A"/>
    <w:rsid w:val="00F5303A"/>
    <w:rsid w:val="00F542C8"/>
    <w:rsid w:val="00F566BB"/>
    <w:rsid w:val="00F57DF2"/>
    <w:rsid w:val="00F61CE5"/>
    <w:rsid w:val="00F62CED"/>
    <w:rsid w:val="00F63C85"/>
    <w:rsid w:val="00F6763C"/>
    <w:rsid w:val="00F77F12"/>
    <w:rsid w:val="00F811E5"/>
    <w:rsid w:val="00F85059"/>
    <w:rsid w:val="00F86FA7"/>
    <w:rsid w:val="00F92B64"/>
    <w:rsid w:val="00F93209"/>
    <w:rsid w:val="00F95C87"/>
    <w:rsid w:val="00F96682"/>
    <w:rsid w:val="00FA2C24"/>
    <w:rsid w:val="00FA6AFB"/>
    <w:rsid w:val="00FB0158"/>
    <w:rsid w:val="00FC08E8"/>
    <w:rsid w:val="00FC0FB5"/>
    <w:rsid w:val="00FC2450"/>
    <w:rsid w:val="00FC6783"/>
    <w:rsid w:val="00FD182E"/>
    <w:rsid w:val="00FD2E49"/>
    <w:rsid w:val="00FD38C4"/>
    <w:rsid w:val="00FE4690"/>
    <w:rsid w:val="00FF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807178"/>
  <w15:chartTrackingRefBased/>
  <w15:docId w15:val="{AB27A630-1CBA-B344-8A36-F79089141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250AB"/>
    <w:rPr>
      <w:rFonts w:ascii="Times New Roman" w:eastAsia="Times New Roman" w:hAnsi="Times New Roman" w:cs="Times New Roman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qFormat/>
    <w:rsid w:val="003250AB"/>
    <w:pPr>
      <w:suppressAutoHyphens/>
      <w:textAlignment w:val="baseline"/>
    </w:pPr>
    <w:rPr>
      <w:rFonts w:ascii="Times New Roman" w:eastAsia="Times New Roman" w:hAnsi="Times New Roman" w:cs="Times New Roman"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0</Words>
  <Characters>235</Characters>
  <Application>Microsoft Office Word</Application>
  <DocSecurity>0</DocSecurity>
  <Lines>5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peruzzo</dc:creator>
  <cp:keywords/>
  <dc:description/>
  <cp:lastModifiedBy>alessandro peruzzo</cp:lastModifiedBy>
  <cp:revision>5</cp:revision>
  <dcterms:created xsi:type="dcterms:W3CDTF">2020-12-15T19:48:00Z</dcterms:created>
  <dcterms:modified xsi:type="dcterms:W3CDTF">2020-12-23T18:26:00Z</dcterms:modified>
</cp:coreProperties>
</file>